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B60EB" w14:textId="77777777" w:rsidR="001061B4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23E6E">
        <w:rPr>
          <w:rFonts w:ascii="Arial" w:hAnsi="Arial" w:cs="Arial"/>
          <w:sz w:val="22"/>
          <w:szCs w:val="22"/>
        </w:rPr>
        <w:t xml:space="preserve">We clustered autoantibody profiles and patients based on autoantibodies significantly enriched in lower GI disease compared with controls, which yielded four distinct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s: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 xml:space="preserve">α, β, γ, </m:t>
        </m:r>
        <m:r>
          <m:rPr>
            <m:nor/>
          </m:rPr>
          <w:rPr>
            <w:rFonts w:ascii="Arial" w:hAnsi="Arial" w:cs="Arial"/>
            <w:iCs/>
            <w:sz w:val="22"/>
            <w:szCs w:val="22"/>
          </w:rPr>
          <m:t xml:space="preserve">and 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. </w:t>
      </w:r>
    </w:p>
    <w:p w14:paraId="09DE2244" w14:textId="571C5ECF" w:rsidR="001061B4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 consisted of 18 patients (12 with upper GI disease, 2 with lower GI disease, and 4 controls)</w:t>
      </w:r>
      <w:r>
        <w:rPr>
          <w:rFonts w:ascii="Arial" w:hAnsi="Arial" w:cs="Arial"/>
          <w:sz w:val="22"/>
          <w:szCs w:val="22"/>
        </w:rPr>
        <w:t>.</w:t>
      </w:r>
      <w:r w:rsidRPr="00F23E6E">
        <w:rPr>
          <w:rFonts w:ascii="Arial" w:hAnsi="Arial" w:cs="Arial"/>
          <w:sz w:val="22"/>
          <w:szCs w:val="22"/>
        </w:rPr>
        <w:t xml:space="preserve"> </w:t>
      </w:r>
    </w:p>
    <w:p w14:paraId="136A1018" w14:textId="77777777" w:rsidR="001061B4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 consisted of 19 patients (3 upper GI, 2 lower GI, and 14 controls). </w:t>
      </w:r>
    </w:p>
    <w:p w14:paraId="7867A3E9" w14:textId="77777777" w:rsidR="001061B4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 xml:space="preserve"> was the smallest, with 6 patients (0 upper GI, 5 lower GI, and 1 control). </w:t>
      </w:r>
    </w:p>
    <w:p w14:paraId="4091A464" w14:textId="77777777" w:rsidR="001061B4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 included 17 patients (8 upper GI, 8 lower GI, and 1 control). </w:t>
      </w:r>
    </w:p>
    <w:p w14:paraId="48C328F2" w14:textId="3B08181B" w:rsidR="001061B4" w:rsidRPr="00F23E6E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composition revealed clear differences in disease distribution.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 was dominated by upper GI disease patients (66.67%), whereas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 xml:space="preserve"> was dominated by lower GI disease patients (83.34%).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 showed an even representation of upper and lower GI disease (47.05% each), while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 xml:space="preserve">β </m:t>
        </m:r>
      </m:oMath>
      <w:r w:rsidRPr="00F23E6E">
        <w:rPr>
          <w:rFonts w:ascii="Arial" w:hAnsi="Arial" w:cs="Arial"/>
          <w:sz w:val="22"/>
          <w:szCs w:val="22"/>
        </w:rPr>
        <w:t xml:space="preserve">was composed primarily of controls (73.68%). </w:t>
      </w:r>
    </w:p>
    <w:p w14:paraId="0206A442" w14:textId="1C33BD40" w:rsidR="001061B4" w:rsidRPr="00F23E6E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23E6E">
        <w:rPr>
          <w:rFonts w:ascii="Arial" w:hAnsi="Arial" w:cs="Arial"/>
          <w:sz w:val="22"/>
          <w:szCs w:val="22"/>
        </w:rPr>
        <w:t xml:space="preserve">We also found that autoantibodies against CENPB were highly specific to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.</m:t>
        </m:r>
      </m:oMath>
      <w:r w:rsidRPr="00F23E6E">
        <w:rPr>
          <w:rFonts w:ascii="Arial" w:hAnsi="Arial" w:cs="Arial"/>
          <w:sz w:val="22"/>
          <w:szCs w:val="22"/>
        </w:rPr>
        <w:t xml:space="preserve"> A total of 88.23% of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 patients exhibited high-titer anti-CENPB autoantibodies, whereas no patients in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s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 or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 had detectable levels of this autoantibody. Only 16.67% (1/6) of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 xml:space="preserve"> patients were positive, underscoring the strong enrichment of anti-CENPB within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eastAsiaTheme="minorEastAsia" w:hAnsi="Arial" w:cs="Arial"/>
          <w:sz w:val="22"/>
          <w:szCs w:val="22"/>
        </w:rPr>
        <w:t>.</w:t>
      </w:r>
      <w:r w:rsidRPr="00F23E6E">
        <w:rPr>
          <w:rFonts w:ascii="Arial" w:hAnsi="Arial" w:cs="Arial"/>
          <w:sz w:val="22"/>
          <w:szCs w:val="22"/>
        </w:rPr>
        <w:t xml:space="preserve"> Importantly,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 contains the fewest controls (1/17), which</w:t>
      </w:r>
      <w:r>
        <w:rPr>
          <w:rFonts w:ascii="Arial" w:hAnsi="Arial" w:cs="Arial"/>
          <w:sz w:val="22"/>
          <w:szCs w:val="22"/>
        </w:rPr>
        <w:t xml:space="preserve"> </w:t>
      </w:r>
      <w:r w:rsidRPr="00F23E6E">
        <w:rPr>
          <w:rFonts w:ascii="Arial" w:hAnsi="Arial" w:cs="Arial"/>
          <w:sz w:val="22"/>
          <w:szCs w:val="22"/>
        </w:rPr>
        <w:t xml:space="preserve">supports the specificity of anti-CENPB for </w:t>
      </w:r>
      <w:proofErr w:type="spellStart"/>
      <w:r w:rsidRPr="00F23E6E">
        <w:rPr>
          <w:rFonts w:ascii="Arial" w:hAnsi="Arial" w:cs="Arial"/>
          <w:sz w:val="22"/>
          <w:szCs w:val="22"/>
        </w:rPr>
        <w:t>SSc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patients. In addition to anti-CENPB,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 was characterized by elevated frequencies of autoantibodies against CBX1 (76.47%), CBX2 (47.05%), CENPP (76.47%), CENPK (58.82%), DAPK2 (41.17%), EFS (52.94%), CENPA (82.35%), and GGYF1 (52.94%). Anti-CBX1 autoantibodies, for example, were absent in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 xml:space="preserve"> and detected in only a small proportion of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s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 (11.11%) and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 (10.52%). Similarly, anti-EFS and anti-GGYF1 autoantibodies appeared in 22.22% and 5.55% of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 patients, respectively. Except for these limited occurrences, the autoantibodies listed above were largely specific to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 and together form a distinct serological signature. Thus,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>, which includes nearly equal proportions of upper and lower GI disease patients, can be defined by a composite serotype characterized by (CBX1, CBX3, CENP-family antigens, DAPK2, EFS, GIGYF</w:t>
      </w:r>
      <w:proofErr w:type="gramStart"/>
      <w:r w:rsidRPr="00F23E6E">
        <w:rPr>
          <w:rFonts w:ascii="Arial" w:hAnsi="Arial" w:cs="Arial"/>
          <w:sz w:val="22"/>
          <w:szCs w:val="22"/>
        </w:rPr>
        <w:t>1)</w:t>
      </w:r>
      <w:r w:rsidRPr="00F23E6E">
        <w:rPr>
          <w:rFonts w:ascii="Arial" w:hAnsi="Arial" w:cs="Arial"/>
          <w:sz w:val="22"/>
          <w:szCs w:val="22"/>
          <w:vertAlign w:val="superscript"/>
        </w:rPr>
        <w:t>+</w:t>
      </w:r>
      <w:proofErr w:type="gramEnd"/>
      <w:r w:rsidRPr="00F23E6E">
        <w:rPr>
          <w:rFonts w:ascii="Arial" w:hAnsi="Arial" w:cs="Arial"/>
          <w:sz w:val="22"/>
          <w:szCs w:val="22"/>
        </w:rPr>
        <w:t xml:space="preserve"> autoantibody enrichment.</w:t>
      </w:r>
    </w:p>
    <w:p w14:paraId="53D8315F" w14:textId="2B281C5F" w:rsidR="001061B4" w:rsidRPr="00F23E6E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 xml:space="preserve"> was defined by strong enrichment of autoantibodies against RPP25 (66.67%), RPP30 (50%), POLR3C (50%), LGALS9 (83.33%), LGALS8 (66.67%), and LGALS3 (66.67%). These autoantibodies were either absent or present at substantially lower frequencies in the other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>s: [RPP25 (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s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: 11.11%, 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: 0%, 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>: 0%), RPP30 (</w:t>
      </w:r>
      <w:proofErr w:type="spellStart"/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>s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: 5.55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: 0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>: 5.88%), POLR3C (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s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: 5.55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: 0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>: 0%), LGALS9 (</w:t>
      </w:r>
      <w:proofErr w:type="spellStart"/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>s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: 22.22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: 0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: 35.29%), </w:t>
      </w:r>
      <w:r w:rsidRPr="00F23E6E">
        <w:rPr>
          <w:rFonts w:ascii="Arial" w:hAnsi="Arial" w:cs="Arial"/>
          <w:sz w:val="22"/>
          <w:szCs w:val="22"/>
        </w:rPr>
        <w:lastRenderedPageBreak/>
        <w:t>LGALS8 (</w:t>
      </w:r>
      <w:proofErr w:type="spellStart"/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>s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: 11.11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: 5.26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>: 35.29%), and LGALS3 (</w:t>
      </w:r>
      <w:proofErr w:type="spellStart"/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>s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: 5.55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: 0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: 35.29%). Because LGALS9, LGALS8, and LGALS3 were moderately represented in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, the distinctive feature of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 xml:space="preserve"> is the absence of autoantibodies that define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 (</m:t>
        </m:r>
      </m:oMath>
      <w:r w:rsidRPr="00F23E6E">
        <w:rPr>
          <w:rFonts w:ascii="Arial" w:hAnsi="Arial" w:cs="Arial"/>
          <w:sz w:val="22"/>
          <w:szCs w:val="22"/>
        </w:rPr>
        <w:t xml:space="preserve">CBX1, CBX2/CBX3, and centromere proteins) and the marked enrichment of autoantibodies against RPP25, RPP30, POLR3C, and LGALS9. RPP25 (Ribonuclease P/MRP Subunit P25) is a 25 </w:t>
      </w:r>
      <w:proofErr w:type="spellStart"/>
      <w:r w:rsidRPr="00F23E6E">
        <w:rPr>
          <w:rFonts w:ascii="Arial" w:hAnsi="Arial" w:cs="Arial"/>
          <w:sz w:val="22"/>
          <w:szCs w:val="22"/>
        </w:rPr>
        <w:t>kDa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component of the </w:t>
      </w:r>
      <w:proofErr w:type="spellStart"/>
      <w:r w:rsidRPr="00F23E6E">
        <w:rPr>
          <w:rFonts w:ascii="Arial" w:hAnsi="Arial" w:cs="Arial"/>
          <w:sz w:val="22"/>
          <w:szCs w:val="22"/>
        </w:rPr>
        <w:t>ThTo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complex, and RPP30 (Ribonuclease P/MRP Subunit P30), is a 30 </w:t>
      </w:r>
      <w:proofErr w:type="spellStart"/>
      <w:r w:rsidRPr="00F23E6E">
        <w:rPr>
          <w:rFonts w:ascii="Arial" w:hAnsi="Arial" w:cs="Arial"/>
          <w:sz w:val="22"/>
          <w:szCs w:val="22"/>
        </w:rPr>
        <w:t>kDa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component of the same complex. This pattern indicates that anti-</w:t>
      </w:r>
      <w:proofErr w:type="spellStart"/>
      <w:r w:rsidRPr="00F23E6E">
        <w:rPr>
          <w:rFonts w:ascii="Arial" w:hAnsi="Arial" w:cs="Arial"/>
          <w:sz w:val="22"/>
          <w:szCs w:val="22"/>
        </w:rPr>
        <w:t>ThTo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antibodies are a defining serological hallmark of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>, show</w:t>
      </w:r>
      <w:proofErr w:type="spellStart"/>
      <w:r w:rsidRPr="00F23E6E">
        <w:rPr>
          <w:rFonts w:ascii="Arial" w:hAnsi="Arial" w:cs="Arial"/>
          <w:sz w:val="22"/>
          <w:szCs w:val="22"/>
        </w:rPr>
        <w:t>ing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23E6E">
        <w:rPr>
          <w:rFonts w:ascii="Arial" w:hAnsi="Arial" w:cs="Arial"/>
          <w:sz w:val="22"/>
          <w:szCs w:val="22"/>
        </w:rPr>
        <w:t>ThTo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autoantibodies exclusively in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 xml:space="preserve">. Thus, the serotype of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>, which is dominated by patients with lower GI disease, is characterized by (RPP25, RPP30, POLR3C, LGALS</w:t>
      </w:r>
      <w:proofErr w:type="gramStart"/>
      <w:r w:rsidRPr="00F23E6E">
        <w:rPr>
          <w:rFonts w:ascii="Arial" w:hAnsi="Arial" w:cs="Arial"/>
          <w:sz w:val="22"/>
          <w:szCs w:val="22"/>
        </w:rPr>
        <w:t>9)</w:t>
      </w:r>
      <w:r w:rsidRPr="00F23E6E">
        <w:rPr>
          <w:rFonts w:ascii="Arial" w:hAnsi="Arial" w:cs="Arial"/>
          <w:sz w:val="22"/>
          <w:szCs w:val="22"/>
          <w:vertAlign w:val="superscript"/>
        </w:rPr>
        <w:t>+</w:t>
      </w:r>
      <w:proofErr w:type="gramEnd"/>
      <w:r w:rsidRPr="00F23E6E">
        <w:rPr>
          <w:rFonts w:ascii="Arial" w:hAnsi="Arial" w:cs="Arial"/>
          <w:sz w:val="22"/>
          <w:szCs w:val="22"/>
        </w:rPr>
        <w:t xml:space="preserve">, in the absence of CBX1, CBX3, CENP family antigens, DAPK2, EFS, and GIGYF1. </w:t>
      </w:r>
    </w:p>
    <w:p w14:paraId="27EAE89A" w14:textId="31A1D18A" w:rsidR="001061B4" w:rsidRPr="00F23E6E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 was defined by an enrichment of autoantibodies against PUF60 (50%) and the </w:t>
      </w:r>
      <w:proofErr w:type="spellStart"/>
      <w:r w:rsidRPr="00F23E6E">
        <w:rPr>
          <w:rFonts w:ascii="Arial" w:hAnsi="Arial" w:cs="Arial"/>
          <w:sz w:val="22"/>
          <w:szCs w:val="22"/>
        </w:rPr>
        <w:t>astroglial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and enteric glial marker GFAP (33.33%). These autoantibodies were not comparably enriched in other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s [PUF60: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 5.26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 xml:space="preserve"> 16.67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 11.76%; GFAP: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 15.78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 xml:space="preserve">: 0%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: 17.64%]. Thus, the serotype of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, which was dominated by upper GI disease patients, is characterized by (PUF60, </w:t>
      </w:r>
      <w:proofErr w:type="gramStart"/>
      <w:r w:rsidRPr="00F23E6E">
        <w:rPr>
          <w:rFonts w:ascii="Arial" w:hAnsi="Arial" w:cs="Arial"/>
          <w:sz w:val="22"/>
          <w:szCs w:val="22"/>
        </w:rPr>
        <w:t>GFAP)</w:t>
      </w:r>
      <w:r w:rsidRPr="00F23E6E">
        <w:rPr>
          <w:rFonts w:ascii="Arial" w:hAnsi="Arial" w:cs="Arial"/>
          <w:sz w:val="22"/>
          <w:szCs w:val="22"/>
          <w:vertAlign w:val="superscript"/>
        </w:rPr>
        <w:t>+</w:t>
      </w:r>
      <w:proofErr w:type="gramEnd"/>
      <w:r w:rsidRPr="00F23E6E">
        <w:rPr>
          <w:rFonts w:ascii="Arial" w:hAnsi="Arial" w:cs="Arial"/>
          <w:sz w:val="22"/>
          <w:szCs w:val="22"/>
        </w:rPr>
        <w:t xml:space="preserve"> in the absence of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 defining antigens (CBX3, CENPP, CENPA, DAPK2).</w:t>
      </w:r>
    </w:p>
    <w:p w14:paraId="79EA1350" w14:textId="6D62C61F" w:rsidR="001061B4" w:rsidRPr="00F23E6E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23E6E">
        <w:rPr>
          <w:rFonts w:ascii="Arial" w:hAnsi="Arial" w:cs="Arial"/>
          <w:sz w:val="22"/>
          <w:szCs w:val="22"/>
        </w:rPr>
        <w:t xml:space="preserve">In contrast,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 had the highest proportion of control patients (73.68%) and lacked any distinct autoantibody signature. Although anti-ANXA1 and anti-ARMH4 antibodies were relatively enriched in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 (36.84% and 73.68%, respectively), both appeared at even higher frequencies in other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s (e.g., anti-ARMH4 was present in 94.44% of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). The predominance of control patients, the absence of serological separation between </w:t>
      </w:r>
      <w:proofErr w:type="spellStart"/>
      <w:r w:rsidRPr="00F23E6E">
        <w:rPr>
          <w:rFonts w:ascii="Arial" w:hAnsi="Arial" w:cs="Arial"/>
          <w:sz w:val="22"/>
          <w:szCs w:val="22"/>
        </w:rPr>
        <w:t>SSc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patients and controls</w:t>
      </w:r>
      <w:r w:rsidRPr="00F23E6E">
        <w:rPr>
          <w:rFonts w:ascii="Arial" w:eastAsiaTheme="minorEastAsia" w:hAnsi="Arial" w:cs="Arial"/>
          <w:sz w:val="22"/>
          <w:szCs w:val="22"/>
        </w:rPr>
        <w:t>, and the</w:t>
      </w:r>
      <w:r w:rsidRPr="00F23E6E">
        <w:rPr>
          <w:rFonts w:ascii="Arial" w:hAnsi="Arial" w:cs="Arial"/>
          <w:sz w:val="22"/>
          <w:szCs w:val="22"/>
        </w:rPr>
        <w:t xml:space="preserve"> lack of defining autoantibodies indicate that </w:t>
      </w:r>
      <w:proofErr w:type="spellStart"/>
      <w:r w:rsidRPr="00F23E6E">
        <w:rPr>
          <w:rFonts w:ascii="Arial" w:hAnsi="Arial" w:cs="Arial"/>
          <w:sz w:val="22"/>
          <w:szCs w:val="22"/>
        </w:rPr>
        <w:t>SSc</w:t>
      </w:r>
      <w:proofErr w:type="spellEnd"/>
      <w:r w:rsidRPr="00F23E6E">
        <w:rPr>
          <w:rFonts w:ascii="Arial" w:hAnsi="Arial" w:cs="Arial"/>
          <w:sz w:val="22"/>
          <w:szCs w:val="22"/>
        </w:rPr>
        <w:t xml:space="preserve"> patients in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eastAsiaTheme="minorEastAsia" w:hAnsi="Arial" w:cs="Arial"/>
          <w:sz w:val="22"/>
          <w:szCs w:val="22"/>
        </w:rPr>
        <w:t xml:space="preserve"> </w:t>
      </w:r>
      <w:r w:rsidRPr="00F23E6E">
        <w:rPr>
          <w:rFonts w:ascii="Arial" w:hAnsi="Arial" w:cs="Arial"/>
          <w:sz w:val="22"/>
          <w:szCs w:val="22"/>
        </w:rPr>
        <w:t>do not share a coherent serotype.</w:t>
      </w:r>
    </w:p>
    <w:p w14:paraId="23F3ED2F" w14:textId="23D9F799" w:rsidR="001061B4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23E6E">
        <w:rPr>
          <w:rFonts w:ascii="Arial" w:hAnsi="Arial" w:cs="Arial"/>
          <w:sz w:val="22"/>
          <w:szCs w:val="22"/>
        </w:rPr>
        <w:t xml:space="preserve">Together, these analyses delineate four serology-based patient clusters, where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hAnsi="Arial" w:cs="Arial"/>
          <w:sz w:val="22"/>
          <w:szCs w:val="22"/>
        </w:rPr>
        <w:t xml:space="preserve"> (dominated by upper GI disease; defined by PUF60+ and GFAP+),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hAnsi="Arial" w:cs="Arial"/>
          <w:sz w:val="22"/>
          <w:szCs w:val="22"/>
        </w:rPr>
        <w:t xml:space="preserve"> (dominated by lower GI disease; defined by anti</w:t>
      </w:r>
      <w:r w:rsidRPr="00F23E6E">
        <w:rPr>
          <w:rFonts w:ascii="Cambria Math" w:hAnsi="Cambria Math" w:cs="Cambria Math"/>
          <w:sz w:val="22"/>
          <w:szCs w:val="22"/>
        </w:rPr>
        <w:t>‑</w:t>
      </w:r>
      <w:r w:rsidRPr="00F23E6E">
        <w:rPr>
          <w:rFonts w:ascii="Arial" w:hAnsi="Arial" w:cs="Arial"/>
          <w:sz w:val="22"/>
          <w:szCs w:val="22"/>
        </w:rPr>
        <w:t xml:space="preserve">Th/To (RPP25/RPP30) and LGALS9+),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hAnsi="Arial" w:cs="Arial"/>
          <w:sz w:val="22"/>
          <w:szCs w:val="22"/>
        </w:rPr>
        <w:t xml:space="preserve"> (balanced upper and lower GI disease; defined by CBX</w:t>
      </w:r>
      <w:r w:rsidRPr="00F23E6E">
        <w:rPr>
          <w:rFonts w:ascii="Cambria Math" w:hAnsi="Cambria Math" w:cs="Cambria Math"/>
          <w:sz w:val="22"/>
          <w:szCs w:val="22"/>
        </w:rPr>
        <w:t>‑</w:t>
      </w:r>
      <w:r w:rsidRPr="00F23E6E">
        <w:rPr>
          <w:rFonts w:ascii="Arial" w:hAnsi="Arial" w:cs="Arial"/>
          <w:sz w:val="22"/>
          <w:szCs w:val="22"/>
        </w:rPr>
        <w:t>family+, CENP</w:t>
      </w:r>
      <w:r w:rsidRPr="00F23E6E">
        <w:rPr>
          <w:rFonts w:ascii="Cambria Math" w:hAnsi="Cambria Math" w:cs="Cambria Math"/>
          <w:sz w:val="22"/>
          <w:szCs w:val="22"/>
        </w:rPr>
        <w:t>‑</w:t>
      </w:r>
      <w:r w:rsidRPr="00F23E6E">
        <w:rPr>
          <w:rFonts w:ascii="Arial" w:hAnsi="Arial" w:cs="Arial"/>
          <w:sz w:val="22"/>
          <w:szCs w:val="22"/>
        </w:rPr>
        <w:t xml:space="preserve">family+, DAPK2+, EFS+, and GIGYF1+) had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-defining serotypes, and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hAnsi="Arial" w:cs="Arial"/>
          <w:sz w:val="22"/>
          <w:szCs w:val="22"/>
        </w:rPr>
        <w:t xml:space="preserve"> (predominantly controls) lacked a definable </w:t>
      </w:r>
      <w:proofErr w:type="spellStart"/>
      <w:r w:rsidRPr="00F23E6E">
        <w:rPr>
          <w:rFonts w:ascii="Arial" w:hAnsi="Arial" w:cs="Arial"/>
          <w:sz w:val="22"/>
          <w:szCs w:val="22"/>
        </w:rPr>
        <w:t>SSc</w:t>
      </w:r>
      <w:proofErr w:type="spellEnd"/>
      <w:r w:rsidRPr="00F23E6E">
        <w:rPr>
          <w:rFonts w:ascii="Arial" w:hAnsi="Arial" w:cs="Arial"/>
          <w:sz w:val="22"/>
          <w:szCs w:val="22"/>
        </w:rPr>
        <w:t>-associated serotype. These results demonstrate that three of the four clusters (α, γ, δ) possess distinct autoantibody</w:t>
      </w:r>
      <w:r w:rsidRPr="00F23E6E">
        <w:rPr>
          <w:rFonts w:ascii="Cambria Math" w:hAnsi="Cambria Math" w:cs="Cambria Math"/>
          <w:sz w:val="22"/>
          <w:szCs w:val="22"/>
        </w:rPr>
        <w:t>‑</w:t>
      </w:r>
      <w:r w:rsidRPr="00F23E6E">
        <w:rPr>
          <w:rFonts w:ascii="Arial" w:hAnsi="Arial" w:cs="Arial"/>
          <w:sz w:val="22"/>
          <w:szCs w:val="22"/>
        </w:rPr>
        <w:t xml:space="preserve">based serotypes that align with disease biology, whereas </w:t>
      </w:r>
      <w:r>
        <w:rPr>
          <w:rFonts w:ascii="Arial" w:hAnsi="Arial" w:cs="Arial"/>
          <w:sz w:val="22"/>
          <w:szCs w:val="22"/>
        </w:rPr>
        <w:t>cluster</w:t>
      </w:r>
      <w:r w:rsidRPr="00F23E6E">
        <w:rPr>
          <w:rFonts w:ascii="Arial" w:hAnsi="Arial" w:cs="Arial"/>
          <w:sz w:val="22"/>
          <w:szCs w:val="22"/>
        </w:rPr>
        <w:t> β reflects a heterogeneous group without a serological signature.</w:t>
      </w:r>
    </w:p>
    <w:p w14:paraId="109DC2DA" w14:textId="77777777" w:rsidR="001061B4" w:rsidRDefault="001061B4" w:rsidP="001061B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11F33C8" w14:textId="3CD53218" w:rsidR="001061B4" w:rsidRPr="00F23E6E" w:rsidRDefault="001061B4" w:rsidP="001061B4">
      <w:pPr>
        <w:spacing w:line="36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lastRenderedPageBreak/>
        <w:t>Each cluster demonstrated a unique constellation of demographic characteristics, organ involvement, physiologic abnormalities, and autoantibody profiles that we summarize below.</w:t>
      </w:r>
    </w:p>
    <w:p w14:paraId="25123CBA" w14:textId="56FB6B4D" w:rsidR="001061B4" w:rsidRPr="00F23E6E" w:rsidRDefault="001061B4" w:rsidP="001061B4">
      <w:pPr>
        <w:spacing w:after="0" w:line="36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[serology of (CBX3, CENPP, CENPA, DAPK2)</w:t>
      </w:r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:vertAlign w:val="superscript"/>
          <w14:ligatures w14:val="none"/>
        </w:rPr>
        <w:t>-</w:t>
      </w:r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AND (PUF60, </w:t>
      </w:r>
      <w:proofErr w:type="gramStart"/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GFAP)</w:t>
      </w:r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:vertAlign w:val="superscript"/>
          <w14:ligatures w14:val="none"/>
        </w:rPr>
        <w:t>+</w:t>
      </w:r>
      <w:proofErr w:type="gramEnd"/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]: Multisystem fibrotic phenotype with severe pulmonary involvement</w:t>
      </w:r>
      <w:r w:rsidRPr="00F23E6E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. </w:t>
      </w:r>
      <w:proofErr w:type="spellStart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>SSc</w:t>
      </w:r>
      <w:proofErr w:type="spellEnd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patients in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were middle-aged (mean age 50 ± 14 years) with a median disease duration of 8 years (IQR 5–21), and the most likely to be male (29%) across the clusters. The majority were White (69%) or Black (23%), and diffuse cutaneous disease was present in 50%. Significant Raynaud’s phenomenon occurred in 36% (p = 0.07). This cluster demonstrated the greatest overall disease burden, including the highest proportion of cardiac involvement (25%) and the highest proportion of patients with more severe GI disease by the M</w:t>
      </w:r>
      <w:proofErr w:type="spellStart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>edsger</w:t>
      </w:r>
      <w:proofErr w:type="spellEnd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score (86%) across clusters. Pulmonary involvement was particularly prominent, as most patients (92%) had pulmonary fibrosis (p = 0.004). Consistent with this,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patients exhibited the lowest forced vital capacity (FVC 67% ± 20; p = 0.004) and the lowest DLCO (45 ± 19; p&gt;0.05). Using previously established serology,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α</m:t>
        </m:r>
      </m:oMath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 showed the greatest diversity of autoantibody positivity, with frequent anti-Ro52 (43%), anti-U1RNP (29%), anti-RNPC3 (21%), anti-Topoisomerase-1 (20%), and anti-Ago (14%). Despite high physician-assessed GI severity, GI transit testing demonstrated relatively preserved motility, including esophageal emptying at 10 seconds (82% [65–85]) and large-bowel emptying at 72 hours (91% [78–93]). Autonomic symptom burden was moderate, with total COMPASS-31 scores of 33 [21–48].</w:t>
      </w:r>
    </w:p>
    <w:p w14:paraId="47B06079" w14:textId="77777777" w:rsidR="001061B4" w:rsidRPr="00F23E6E" w:rsidRDefault="001061B4" w:rsidP="001061B4">
      <w:pPr>
        <w:spacing w:after="0" w:line="36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</w:pPr>
    </w:p>
    <w:p w14:paraId="5471CA13" w14:textId="1100F531" w:rsidR="001061B4" w:rsidRPr="00F23E6E" w:rsidRDefault="001061B4" w:rsidP="001061B4">
      <w:pPr>
        <w:spacing w:after="0" w:line="36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[No distinct serology, contains maximum representation of healthy controls]: </w:t>
      </w:r>
      <w:proofErr w:type="spellStart"/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Vasculopathic</w:t>
      </w:r>
      <w:proofErr w:type="spellEnd"/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and autonomic phenotype.</w:t>
      </w:r>
      <w:r w:rsidRPr="00F23E6E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proofErr w:type="spellStart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>SSc</w:t>
      </w:r>
      <w:proofErr w:type="spellEnd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patients in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were younger patients (mean age 47 ± 10 years; p &gt;0.05) with shorter disease duration than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s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nd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(8 years [5–31]). Most were white (80%), and none had </w:t>
      </w:r>
      <w:proofErr w:type="gramStart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>diffuse</w:t>
      </w:r>
      <w:proofErr w:type="gramEnd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cutaneous disease (0%; p = 0.003). In contrast to other clusters, significant Raynaud’s phenomenon was identified in 80% of patients (p = 0.070). Significant GI severity was common (60%), whereas there was no significant cardiopulmonary disease. Pulmonary fibrosis was present in about 50%, but pulmonary function remained relatively preserved on average (FVC 89% ± 16; DLCO 67% ± 16). Right ventricular systolic pressure (RVSP) was the second highest in this group (31 mm Hg [23–32]). Previously known autoantibody profiles included anti-Topoisomerase-1 in 3 patients (60%), anti-RNPC3 in 1 patient (20%), and anti-Ro52 in two (40%). GI motility testing demonstrated slowed esophageal emptying (79% [70–85]) and markedly reduced colonic emptying at 72 hours (44% [0–90]). Concordantly,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lastRenderedPageBreak/>
        <w:t>exhibited the highest total autonomic symptom scores, with the highest COMPASS-31 total scores (50 [22–53]; p&gt;0.05).</w:t>
      </w:r>
    </w:p>
    <w:p w14:paraId="2C622168" w14:textId="77777777" w:rsidR="001061B4" w:rsidRPr="00F23E6E" w:rsidRDefault="001061B4" w:rsidP="001061B4">
      <w:pPr>
        <w:spacing w:after="0" w:line="36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4BA858D7" w14:textId="068050CF" w:rsidR="001061B4" w:rsidRPr="00F23E6E" w:rsidRDefault="001061B4" w:rsidP="001061B4">
      <w:pPr>
        <w:spacing w:after="0" w:line="36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[serology of (CBX1, CBX3, CENP, DAPK2, EFS, GIGYF1)</w:t>
      </w:r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:vertAlign w:val="superscript"/>
          <w14:ligatures w14:val="none"/>
        </w:rPr>
        <w:t>-</w:t>
      </w:r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AND (RPP25, RPP30, POLR3C, LGALS</w:t>
      </w:r>
      <w:proofErr w:type="gramStart"/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9)</w:t>
      </w:r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:vertAlign w:val="superscript"/>
          <w14:ligatures w14:val="none"/>
        </w:rPr>
        <w:t>+</w:t>
      </w:r>
      <w:proofErr w:type="gramEnd"/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]: Longstanding disease, autoantibody limited, with severe colonic hypomotility (least autonomic symptoms).</w:t>
      </w:r>
      <w:r w:rsidRPr="00F23E6E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γ</m:t>
        </m:r>
      </m:oMath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included the oldest </w:t>
      </w:r>
      <w:proofErr w:type="spellStart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>SSc</w:t>
      </w:r>
      <w:proofErr w:type="spellEnd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patients (mean age 60 ± 7 years) with the longest disease duration (17 years [10–18]) and was entirely White (100%). Diffuse cutaneous disease was present in 40%, while none had significant Raynaud’s phenomenon or cardiac involvement. 60% had pulmonary fibrosis, though pulmonary function was preserved (FVC 85% ± 8; DLCO 62% ± 21), and RVSP remained low (28 mmHg [25–30]). Previously known autoantibody positivity was infrequent and heterogeneous, including anti-Topoisomerase-1 (20%), anti-Th/To (20%), and anti-Ro52 (20%). GI motility testing revealed the most profound colonic dysfunction across in this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>, with complete absence of large-bowel emptying at 72 hours (0% [0–0]; p = 0.005). Notably, as expected in a group with severe lower GI disease and relatively normal upper GI disease, this group had the lowest COMPASS-31 scores observed (36 [28–55]).</w:t>
      </w:r>
    </w:p>
    <w:p w14:paraId="14650394" w14:textId="77777777" w:rsidR="001061B4" w:rsidRPr="00F23E6E" w:rsidRDefault="001061B4" w:rsidP="001061B4">
      <w:pPr>
        <w:spacing w:after="0" w:line="36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02470595" w14:textId="4D6122C1" w:rsidR="001061B4" w:rsidRPr="00F23E6E" w:rsidRDefault="001061B4" w:rsidP="001061B4">
      <w:pPr>
        <w:spacing w:after="0" w:line="36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 [serology of (CBX1, CBX3, CENP, DAPK2, EFS, GIGYF</w:t>
      </w:r>
      <w:proofErr w:type="gramStart"/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1)</w:t>
      </w:r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:vertAlign w:val="superscript"/>
          <w14:ligatures w14:val="none"/>
        </w:rPr>
        <w:t>+</w:t>
      </w:r>
      <w:proofErr w:type="gramEnd"/>
      <w:r w:rsidRPr="00F23E6E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 xml:space="preserve">]: Anti-centromere–dominant limited cutaneous phenotype with minimal pulmonary fibrosis. </w:t>
      </w:r>
      <w:proofErr w:type="spellStart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>SSc</w:t>
      </w:r>
      <w:proofErr w:type="spellEnd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patients in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had a mean age of 57 ± 10 years and a disease duration of 12 years (IQR 5–23). This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was predominantly white (94%), and all had limited cutaneous </w:t>
      </w:r>
      <w:proofErr w:type="spellStart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>SSc</w:t>
      </w:r>
      <w:proofErr w:type="spellEnd"/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(p = 0.003). Raynaud’s phenomenon was present in 33%, and cardiac involvement in 14%. Pulmonary fibrosis was mild relative to other clusters. This group demonstrated the most preserved pulmonary physiology [FVC 91% (15); DLCO 60% (25)] and the lowest prevalence of pulmonary fibrosis (20%; p &lt; 0.001). RVSP was low at 28 mmHg (26–43). In agreement with anti-CENP autoantibodies prevalent in most patients of this cluster, previously known serological profiling also shows that this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luster</w:t>
      </w:r>
      <w:r w:rsidRPr="00F23E6E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is dominated by patients with anti-centromere antibodies (91%; p &lt; 0.001). Additional autoantibodies included anti-Ro52 (31%), anti-U1RNP (12%), anti-U3RNP/fibrillarin (12%), and anti-gephyrin (12%), with rare anti-Ku (9%) and anti-Ago (6%) positivity. GI motility was variable but generally preserved, with large-bowel emptying of 71% (19–86). COMPASS-31 scores were the second highest among clusters (40 [24–60]), consistent with mild-to-moderate autonomic symptoms.</w:t>
      </w:r>
    </w:p>
    <w:p w14:paraId="083527BC" w14:textId="77777777" w:rsidR="00D97D7E" w:rsidRDefault="00D97D7E"/>
    <w:sectPr w:rsidR="00D97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1B4"/>
    <w:rsid w:val="00016E48"/>
    <w:rsid w:val="000214A6"/>
    <w:rsid w:val="00036331"/>
    <w:rsid w:val="0009109E"/>
    <w:rsid w:val="000A390B"/>
    <w:rsid w:val="000A76EB"/>
    <w:rsid w:val="000B4B80"/>
    <w:rsid w:val="000B5654"/>
    <w:rsid w:val="000F35B2"/>
    <w:rsid w:val="000F5197"/>
    <w:rsid w:val="001021E7"/>
    <w:rsid w:val="001061B4"/>
    <w:rsid w:val="00111D8D"/>
    <w:rsid w:val="001B072B"/>
    <w:rsid w:val="001C350E"/>
    <w:rsid w:val="001D04EF"/>
    <w:rsid w:val="001E44B6"/>
    <w:rsid w:val="001E6892"/>
    <w:rsid w:val="001F0CD2"/>
    <w:rsid w:val="00211B8A"/>
    <w:rsid w:val="00237D0F"/>
    <w:rsid w:val="002576A2"/>
    <w:rsid w:val="002A1345"/>
    <w:rsid w:val="002A7751"/>
    <w:rsid w:val="002B1A09"/>
    <w:rsid w:val="002B70FD"/>
    <w:rsid w:val="002C19AD"/>
    <w:rsid w:val="002C6D5C"/>
    <w:rsid w:val="002F4B47"/>
    <w:rsid w:val="002F4C96"/>
    <w:rsid w:val="00303E19"/>
    <w:rsid w:val="00322834"/>
    <w:rsid w:val="00337CA3"/>
    <w:rsid w:val="00361E7D"/>
    <w:rsid w:val="00366FC0"/>
    <w:rsid w:val="0036776E"/>
    <w:rsid w:val="003874D7"/>
    <w:rsid w:val="003A2E44"/>
    <w:rsid w:val="003B171E"/>
    <w:rsid w:val="003B2C4B"/>
    <w:rsid w:val="003F6D78"/>
    <w:rsid w:val="00416941"/>
    <w:rsid w:val="004275EB"/>
    <w:rsid w:val="00437A82"/>
    <w:rsid w:val="00460AC3"/>
    <w:rsid w:val="004702EC"/>
    <w:rsid w:val="00482C60"/>
    <w:rsid w:val="004C43F1"/>
    <w:rsid w:val="004E0AC7"/>
    <w:rsid w:val="004F100A"/>
    <w:rsid w:val="00510587"/>
    <w:rsid w:val="00513ADB"/>
    <w:rsid w:val="00523EFD"/>
    <w:rsid w:val="00527E96"/>
    <w:rsid w:val="00555BE0"/>
    <w:rsid w:val="0057301D"/>
    <w:rsid w:val="005A6BD7"/>
    <w:rsid w:val="005B1E22"/>
    <w:rsid w:val="005C12DA"/>
    <w:rsid w:val="005C238D"/>
    <w:rsid w:val="0062573F"/>
    <w:rsid w:val="006400E5"/>
    <w:rsid w:val="006417EE"/>
    <w:rsid w:val="0067752C"/>
    <w:rsid w:val="006849DC"/>
    <w:rsid w:val="00697E46"/>
    <w:rsid w:val="00697F37"/>
    <w:rsid w:val="006B2A66"/>
    <w:rsid w:val="006B462F"/>
    <w:rsid w:val="006B552D"/>
    <w:rsid w:val="006C592D"/>
    <w:rsid w:val="006E4814"/>
    <w:rsid w:val="006E5EBF"/>
    <w:rsid w:val="006F47C8"/>
    <w:rsid w:val="006F6AE7"/>
    <w:rsid w:val="007021B3"/>
    <w:rsid w:val="007511DD"/>
    <w:rsid w:val="007723C1"/>
    <w:rsid w:val="00774965"/>
    <w:rsid w:val="007D3010"/>
    <w:rsid w:val="007E40B7"/>
    <w:rsid w:val="007E6FD6"/>
    <w:rsid w:val="007F74A3"/>
    <w:rsid w:val="00854ECE"/>
    <w:rsid w:val="008A56C7"/>
    <w:rsid w:val="008F2203"/>
    <w:rsid w:val="00904793"/>
    <w:rsid w:val="00917750"/>
    <w:rsid w:val="009457F5"/>
    <w:rsid w:val="00952145"/>
    <w:rsid w:val="009A1D92"/>
    <w:rsid w:val="009C0CC3"/>
    <w:rsid w:val="009D6911"/>
    <w:rsid w:val="009E6714"/>
    <w:rsid w:val="00A06624"/>
    <w:rsid w:val="00A133EA"/>
    <w:rsid w:val="00A3016C"/>
    <w:rsid w:val="00A447F5"/>
    <w:rsid w:val="00A56105"/>
    <w:rsid w:val="00A648B3"/>
    <w:rsid w:val="00A75524"/>
    <w:rsid w:val="00A956F9"/>
    <w:rsid w:val="00A96A13"/>
    <w:rsid w:val="00AA21AB"/>
    <w:rsid w:val="00AF1CF3"/>
    <w:rsid w:val="00AF3512"/>
    <w:rsid w:val="00B03DDB"/>
    <w:rsid w:val="00B27439"/>
    <w:rsid w:val="00B35AAA"/>
    <w:rsid w:val="00B7447F"/>
    <w:rsid w:val="00B93BCB"/>
    <w:rsid w:val="00BA61FB"/>
    <w:rsid w:val="00BA6704"/>
    <w:rsid w:val="00BE289E"/>
    <w:rsid w:val="00BF0563"/>
    <w:rsid w:val="00BF3B9B"/>
    <w:rsid w:val="00BF623F"/>
    <w:rsid w:val="00C0157E"/>
    <w:rsid w:val="00C03A0D"/>
    <w:rsid w:val="00C06C2C"/>
    <w:rsid w:val="00C303C4"/>
    <w:rsid w:val="00C52022"/>
    <w:rsid w:val="00C5524F"/>
    <w:rsid w:val="00C57148"/>
    <w:rsid w:val="00C83284"/>
    <w:rsid w:val="00C926AD"/>
    <w:rsid w:val="00C97053"/>
    <w:rsid w:val="00CB0783"/>
    <w:rsid w:val="00CB11B0"/>
    <w:rsid w:val="00CB4C43"/>
    <w:rsid w:val="00CC0224"/>
    <w:rsid w:val="00CC1F79"/>
    <w:rsid w:val="00CC3EC8"/>
    <w:rsid w:val="00CD0B7A"/>
    <w:rsid w:val="00CD6027"/>
    <w:rsid w:val="00CE20D8"/>
    <w:rsid w:val="00CE3C48"/>
    <w:rsid w:val="00CE601A"/>
    <w:rsid w:val="00CF1C9B"/>
    <w:rsid w:val="00D001B2"/>
    <w:rsid w:val="00D07895"/>
    <w:rsid w:val="00D10CCB"/>
    <w:rsid w:val="00D12668"/>
    <w:rsid w:val="00D15AE9"/>
    <w:rsid w:val="00D40CDE"/>
    <w:rsid w:val="00D4241B"/>
    <w:rsid w:val="00D51FDB"/>
    <w:rsid w:val="00D865D6"/>
    <w:rsid w:val="00D97D7E"/>
    <w:rsid w:val="00DE0395"/>
    <w:rsid w:val="00E360C4"/>
    <w:rsid w:val="00E467D9"/>
    <w:rsid w:val="00EA29F3"/>
    <w:rsid w:val="00EB6677"/>
    <w:rsid w:val="00EC2110"/>
    <w:rsid w:val="00EC62C7"/>
    <w:rsid w:val="00EF222E"/>
    <w:rsid w:val="00EF3405"/>
    <w:rsid w:val="00F24C30"/>
    <w:rsid w:val="00F67024"/>
    <w:rsid w:val="00F8099D"/>
    <w:rsid w:val="00FA52D6"/>
    <w:rsid w:val="00FF047C"/>
    <w:rsid w:val="00FF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C4C32"/>
  <w15:chartTrackingRefBased/>
  <w15:docId w15:val="{0D335DB9-57EC-C34B-8776-AEA91AB56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1B4"/>
  </w:style>
  <w:style w:type="paragraph" w:styleId="Heading1">
    <w:name w:val="heading 1"/>
    <w:basedOn w:val="Normal"/>
    <w:next w:val="Normal"/>
    <w:link w:val="Heading1Char"/>
    <w:uiPriority w:val="9"/>
    <w:qFormat/>
    <w:rsid w:val="001061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1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1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1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1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1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1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1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1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1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1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1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1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1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1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1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1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1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1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1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1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1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1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1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1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1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1B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81</Words>
  <Characters>9350</Characters>
  <Application>Microsoft Office Word</Application>
  <DocSecurity>0</DocSecurity>
  <Lines>131</Lines>
  <Paragraphs>36</Paragraphs>
  <ScaleCrop>false</ScaleCrop>
  <Company/>
  <LinksUpToDate>false</LinksUpToDate>
  <CharactersWithSpaces>10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ubhash (BIDMC - Gastroenterology)</dc:creator>
  <cp:keywords/>
  <dc:description/>
  <cp:lastModifiedBy>Kulkarni, Subhash (BIDMC - Gastroenterology)</cp:lastModifiedBy>
  <cp:revision>1</cp:revision>
  <dcterms:created xsi:type="dcterms:W3CDTF">2026-05-18T20:30:00Z</dcterms:created>
  <dcterms:modified xsi:type="dcterms:W3CDTF">2026-05-18T20:35:00Z</dcterms:modified>
</cp:coreProperties>
</file>